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87C17" w14:textId="2A62A39A" w:rsidR="009400BD" w:rsidRPr="00EB319F" w:rsidRDefault="009400BD" w:rsidP="009400BD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2</w:t>
      </w:r>
      <w:r w:rsidRPr="00EB319F">
        <w:rPr>
          <w:b/>
          <w:szCs w:val="22"/>
          <w:lang w:val="en-GB"/>
        </w:rPr>
        <w:t xml:space="preserve"> Table</w:t>
      </w:r>
      <w:r w:rsidRPr="00EB319F">
        <w:rPr>
          <w:szCs w:val="22"/>
          <w:lang w:val="en-GB"/>
        </w:rPr>
        <w:t xml:space="preserve">. </w:t>
      </w:r>
      <w:r>
        <w:rPr>
          <w:szCs w:val="22"/>
          <w:lang w:val="en-GB"/>
        </w:rPr>
        <w:t>Self-reported, hospitalization (ICD10) and operation (OPCS) codes used to define clinical variables based on the UK Biobank available data</w:t>
      </w:r>
      <w:r w:rsidRPr="00EB319F">
        <w:rPr>
          <w:szCs w:val="22"/>
          <w:lang w:val="en-GB"/>
        </w:rPr>
        <w:t>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973"/>
        <w:gridCol w:w="2294"/>
        <w:gridCol w:w="2568"/>
        <w:gridCol w:w="2515"/>
      </w:tblGrid>
      <w:tr w:rsidR="009400BD" w:rsidRPr="00EB319F" w14:paraId="01C88EB5" w14:textId="77777777" w:rsidTr="00FB2617">
        <w:tc>
          <w:tcPr>
            <w:tcW w:w="1055" w:type="pct"/>
          </w:tcPr>
          <w:p w14:paraId="78FD2EAE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945" w:type="pct"/>
            <w:gridSpan w:val="3"/>
          </w:tcPr>
          <w:p w14:paraId="23F4CF7C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Included codes</w:t>
            </w:r>
          </w:p>
        </w:tc>
      </w:tr>
      <w:tr w:rsidR="009400BD" w:rsidRPr="00EB319F" w14:paraId="50AABB5A" w14:textId="77777777" w:rsidTr="00FB2617">
        <w:tc>
          <w:tcPr>
            <w:tcW w:w="1055" w:type="pct"/>
          </w:tcPr>
          <w:p w14:paraId="0617743F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227" w:type="pct"/>
          </w:tcPr>
          <w:p w14:paraId="4CD35B19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Self-reported disease (variable #20002)</w:t>
            </w:r>
          </w:p>
        </w:tc>
        <w:tc>
          <w:tcPr>
            <w:tcW w:w="1373" w:type="pct"/>
          </w:tcPr>
          <w:p w14:paraId="635AA01E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/10 for HES primary or secondary hospitalization codes or primary cause of death</w:t>
            </w:r>
          </w:p>
        </w:tc>
        <w:tc>
          <w:tcPr>
            <w:tcW w:w="1345" w:type="pct"/>
          </w:tcPr>
          <w:p w14:paraId="26BD8BD9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Operations (OPCS)</w:t>
            </w:r>
          </w:p>
        </w:tc>
      </w:tr>
      <w:tr w:rsidR="009400BD" w:rsidRPr="00EB319F" w14:paraId="67DAA74D" w14:textId="77777777" w:rsidTr="00FB2617">
        <w:tc>
          <w:tcPr>
            <w:tcW w:w="1055" w:type="pct"/>
          </w:tcPr>
          <w:p w14:paraId="40E25C63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Angina</w:t>
            </w:r>
          </w:p>
        </w:tc>
        <w:tc>
          <w:tcPr>
            <w:tcW w:w="1227" w:type="pct"/>
          </w:tcPr>
          <w:p w14:paraId="46FF22FF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373" w:type="pct"/>
          </w:tcPr>
          <w:p w14:paraId="44EE7318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13</w:t>
            </w:r>
          </w:p>
          <w:p w14:paraId="0AC22D20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 xml:space="preserve">ICD10: I20 </w:t>
            </w:r>
          </w:p>
        </w:tc>
        <w:tc>
          <w:tcPr>
            <w:tcW w:w="1345" w:type="pct"/>
          </w:tcPr>
          <w:p w14:paraId="5649CA17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2DF7E5FA" w14:textId="77777777" w:rsidTr="00FB2617">
        <w:tc>
          <w:tcPr>
            <w:tcW w:w="1055" w:type="pct"/>
          </w:tcPr>
          <w:p w14:paraId="4A5111BC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Unstable angina</w:t>
            </w:r>
          </w:p>
        </w:tc>
        <w:tc>
          <w:tcPr>
            <w:tcW w:w="1227" w:type="pct"/>
          </w:tcPr>
          <w:p w14:paraId="23222E31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373" w:type="pct"/>
          </w:tcPr>
          <w:p w14:paraId="7152DFEB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20.0 (as the primary hospitalization code only to ensure acute event)</w:t>
            </w:r>
          </w:p>
        </w:tc>
        <w:tc>
          <w:tcPr>
            <w:tcW w:w="1345" w:type="pct"/>
          </w:tcPr>
          <w:p w14:paraId="13653D93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38591D8B" w14:textId="77777777" w:rsidTr="00FB2617">
        <w:tc>
          <w:tcPr>
            <w:tcW w:w="1055" w:type="pct"/>
          </w:tcPr>
          <w:p w14:paraId="1A3E7CCB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1227" w:type="pct"/>
          </w:tcPr>
          <w:p w14:paraId="6A462A78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373" w:type="pct"/>
          </w:tcPr>
          <w:p w14:paraId="20D83CAD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10, 412, 411.0, 429.79</w:t>
            </w:r>
          </w:p>
          <w:p w14:paraId="229C6EB9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 xml:space="preserve">ICD10: I21, I22, I23, I25.2 </w:t>
            </w:r>
          </w:p>
        </w:tc>
        <w:tc>
          <w:tcPr>
            <w:tcW w:w="1345" w:type="pct"/>
          </w:tcPr>
          <w:p w14:paraId="665079AF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6F48A627" w14:textId="77777777" w:rsidTr="00FB2617">
        <w:tc>
          <w:tcPr>
            <w:tcW w:w="1055" w:type="pct"/>
          </w:tcPr>
          <w:p w14:paraId="4DCF37B6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Coronary artery disease</w:t>
            </w:r>
          </w:p>
        </w:tc>
        <w:tc>
          <w:tcPr>
            <w:tcW w:w="1227" w:type="pct"/>
          </w:tcPr>
          <w:p w14:paraId="21990F45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373" w:type="pct"/>
          </w:tcPr>
          <w:p w14:paraId="07EB8EDB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10-414 (except 414.1)</w:t>
            </w:r>
          </w:p>
          <w:p w14:paraId="72D4114A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20-I25</w:t>
            </w:r>
          </w:p>
        </w:tc>
        <w:tc>
          <w:tcPr>
            <w:tcW w:w="1345" w:type="pct"/>
          </w:tcPr>
          <w:p w14:paraId="4CA84AC1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K40, K41, K42, K43, K44, K45, K46, K49, K50, K75</w:t>
            </w:r>
          </w:p>
        </w:tc>
      </w:tr>
      <w:tr w:rsidR="009400BD" w:rsidRPr="00EB319F" w14:paraId="47755A1B" w14:textId="77777777" w:rsidTr="00FB2617">
        <w:tc>
          <w:tcPr>
            <w:tcW w:w="1055" w:type="pct"/>
          </w:tcPr>
          <w:p w14:paraId="511B106A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Stroke (any)</w:t>
            </w:r>
          </w:p>
        </w:tc>
        <w:tc>
          <w:tcPr>
            <w:tcW w:w="1227" w:type="pct"/>
          </w:tcPr>
          <w:p w14:paraId="1651A23B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583, 1081, 1086, 1491</w:t>
            </w:r>
          </w:p>
        </w:tc>
        <w:tc>
          <w:tcPr>
            <w:tcW w:w="1373" w:type="pct"/>
          </w:tcPr>
          <w:p w14:paraId="54C95E3D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30, 431, 434, 436</w:t>
            </w:r>
          </w:p>
          <w:p w14:paraId="4C313BD3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60, I61, I63, I64</w:t>
            </w:r>
          </w:p>
        </w:tc>
        <w:tc>
          <w:tcPr>
            <w:tcW w:w="1345" w:type="pct"/>
          </w:tcPr>
          <w:p w14:paraId="17D0FC8D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1A042C57" w14:textId="77777777" w:rsidTr="00FB2617">
        <w:tc>
          <w:tcPr>
            <w:tcW w:w="1055" w:type="pct"/>
          </w:tcPr>
          <w:p w14:paraId="7C0E9014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Stroke - Ischemic</w:t>
            </w:r>
          </w:p>
        </w:tc>
        <w:tc>
          <w:tcPr>
            <w:tcW w:w="1227" w:type="pct"/>
          </w:tcPr>
          <w:p w14:paraId="55BA3A0A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583</w:t>
            </w:r>
          </w:p>
        </w:tc>
        <w:tc>
          <w:tcPr>
            <w:tcW w:w="1373" w:type="pct"/>
          </w:tcPr>
          <w:p w14:paraId="64516553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34, 436</w:t>
            </w:r>
          </w:p>
          <w:p w14:paraId="21A91D3C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63, I64</w:t>
            </w:r>
          </w:p>
        </w:tc>
        <w:tc>
          <w:tcPr>
            <w:tcW w:w="1345" w:type="pct"/>
          </w:tcPr>
          <w:p w14:paraId="6FD358D7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4007AD96" w14:textId="77777777" w:rsidTr="00FB2617">
        <w:tc>
          <w:tcPr>
            <w:tcW w:w="1055" w:type="pct"/>
          </w:tcPr>
          <w:p w14:paraId="2D25BF60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1227" w:type="pct"/>
          </w:tcPr>
          <w:p w14:paraId="1C2BA171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71</w:t>
            </w:r>
          </w:p>
        </w:tc>
        <w:tc>
          <w:tcPr>
            <w:tcW w:w="1373" w:type="pct"/>
          </w:tcPr>
          <w:p w14:paraId="50DD1E2D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27.3</w:t>
            </w:r>
          </w:p>
          <w:p w14:paraId="4DDB920B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48</w:t>
            </w:r>
          </w:p>
        </w:tc>
        <w:tc>
          <w:tcPr>
            <w:tcW w:w="1345" w:type="pct"/>
          </w:tcPr>
          <w:p w14:paraId="7B7E86D6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9400BD" w:rsidRPr="00EB319F" w14:paraId="7749501E" w14:textId="77777777" w:rsidTr="00FB2617">
        <w:tc>
          <w:tcPr>
            <w:tcW w:w="1055" w:type="pct"/>
          </w:tcPr>
          <w:p w14:paraId="019B386D" w14:textId="77777777" w:rsidR="009400BD" w:rsidRPr="00EB319F" w:rsidRDefault="009400BD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1227" w:type="pct"/>
          </w:tcPr>
          <w:p w14:paraId="3AD05469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076</w:t>
            </w:r>
          </w:p>
        </w:tc>
        <w:tc>
          <w:tcPr>
            <w:tcW w:w="1373" w:type="pct"/>
          </w:tcPr>
          <w:p w14:paraId="65431D6E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9: 428, 425</w:t>
            </w:r>
          </w:p>
          <w:p w14:paraId="5ACCEFBC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CD10: I50, I42</w:t>
            </w:r>
          </w:p>
        </w:tc>
        <w:tc>
          <w:tcPr>
            <w:tcW w:w="1345" w:type="pct"/>
          </w:tcPr>
          <w:p w14:paraId="0315D2EC" w14:textId="77777777" w:rsidR="009400BD" w:rsidRPr="00EB319F" w:rsidRDefault="009400BD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</w:tr>
    </w:tbl>
    <w:p w14:paraId="52938B6E" w14:textId="77777777" w:rsidR="009400BD" w:rsidRPr="00EB319F" w:rsidRDefault="009400BD" w:rsidP="009400BD">
      <w:pPr>
        <w:spacing w:line="360" w:lineRule="auto"/>
        <w:rPr>
          <w:b/>
          <w:szCs w:val="22"/>
          <w:lang w:val="en-GB"/>
        </w:rPr>
      </w:pPr>
    </w:p>
    <w:p w14:paraId="791190F2" w14:textId="7BF31AB8" w:rsidR="0041073C" w:rsidRPr="00D003CA" w:rsidRDefault="0041073C">
      <w:pPr>
        <w:rPr>
          <w:lang w:val="fr-CA"/>
        </w:rPr>
      </w:pPr>
    </w:p>
    <w:sectPr w:rsidR="0041073C" w:rsidRPr="00D003CA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BD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00BD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4B039"/>
  <w14:defaultImageDpi w14:val="32767"/>
  <w15:chartTrackingRefBased/>
  <w15:docId w15:val="{BF1B3DDB-A112-B244-A499-8655C9DA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00B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00BD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17:00Z</dcterms:created>
  <dcterms:modified xsi:type="dcterms:W3CDTF">2020-06-15T20:18:00Z</dcterms:modified>
</cp:coreProperties>
</file>